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E7403" w14:textId="77777777" w:rsidR="007613D2" w:rsidRPr="00544E91" w:rsidRDefault="007613D2" w:rsidP="007613D2">
      <w:pPr>
        <w:jc w:val="left"/>
        <w:rPr>
          <w:rFonts w:ascii="Times New Roman" w:hAnsi="Times New Roman" w:cs="Times New Roman"/>
          <w:b/>
          <w:bCs/>
          <w:color w:val="231F20"/>
          <w:szCs w:val="21"/>
        </w:rPr>
      </w:pPr>
      <w:r w:rsidRPr="00544E91">
        <w:rPr>
          <w:rFonts w:ascii="Times New Roman" w:hAnsi="Times New Roman" w:cs="Times New Roman"/>
          <w:b/>
          <w:bCs/>
          <w:color w:val="231F20"/>
          <w:szCs w:val="21"/>
        </w:rPr>
        <w:t>Supplemental Table 1. Dietary knowledge questions and corresponding</w:t>
      </w:r>
      <w:r w:rsidRPr="00544E91">
        <w:rPr>
          <w:rFonts w:ascii="Times New Roman" w:hAnsi="Times New Roman" w:cs="Times New Roman" w:hint="eastAsia"/>
          <w:b/>
          <w:bCs/>
          <w:color w:val="231F20"/>
          <w:szCs w:val="21"/>
        </w:rPr>
        <w:t xml:space="preserve"> </w:t>
      </w:r>
      <w:r w:rsidRPr="00544E91">
        <w:rPr>
          <w:rFonts w:ascii="Times New Roman" w:hAnsi="Times New Roman" w:cs="Times New Roman"/>
          <w:b/>
          <w:bCs/>
          <w:color w:val="231F20"/>
          <w:szCs w:val="21"/>
        </w:rPr>
        <w:t>correct answers.</w:t>
      </w:r>
    </w:p>
    <w:tbl>
      <w:tblPr>
        <w:tblStyle w:val="a3"/>
        <w:tblW w:w="904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976"/>
        <w:gridCol w:w="1072"/>
      </w:tblGrid>
      <w:tr w:rsidR="007613D2" w:rsidRPr="00544E91" w14:paraId="22B26866" w14:textId="77777777" w:rsidTr="00151B42">
        <w:trPr>
          <w:trHeight w:val="313"/>
        </w:trPr>
        <w:tc>
          <w:tcPr>
            <w:tcW w:w="8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57FC4" w14:textId="77777777" w:rsidR="007613D2" w:rsidRPr="00544E91" w:rsidRDefault="007613D2" w:rsidP="00151B42">
            <w:p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Do you strongly agree, somewhat agree, somewhat disagree or strongly disagree with this statement? (Option</w:t>
            </w:r>
            <w:r w:rsidRPr="00544E91">
              <w:rPr>
                <w:rFonts w:hint="eastAsia"/>
                <w:color w:val="000000"/>
                <w:szCs w:val="21"/>
              </w:rPr>
              <w:t>s</w:t>
            </w:r>
            <w:r w:rsidRPr="00544E91">
              <w:rPr>
                <w:color w:val="000000"/>
                <w:szCs w:val="21"/>
              </w:rPr>
              <w:t xml:space="preserve"> were strongly disagree, disagree, neutral, agree, strongly agree and unknown)</w:t>
            </w:r>
          </w:p>
          <w:p w14:paraId="19035287" w14:textId="77777777" w:rsidR="007613D2" w:rsidRPr="00544E91" w:rsidRDefault="007613D2" w:rsidP="00151B42">
            <w:p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* Please note that the question is not asking about your actual habits.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1D418" w14:textId="77777777" w:rsidR="007613D2" w:rsidRPr="00544E91" w:rsidRDefault="007613D2" w:rsidP="00151B42">
            <w:p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True/False</w:t>
            </w:r>
          </w:p>
        </w:tc>
      </w:tr>
      <w:tr w:rsidR="007613D2" w:rsidRPr="00544E91" w14:paraId="6CCF0E11" w14:textId="77777777" w:rsidTr="00151B42">
        <w:trPr>
          <w:trHeight w:val="328"/>
        </w:trPr>
        <w:tc>
          <w:tcPr>
            <w:tcW w:w="8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BD611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 xml:space="preserve">Choosing a diet with a lot of fresh fruits and vegetables is good for one’s health. 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008D1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3D93AEC3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A1B4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Eating a lot of sugar is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5638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6094AD2A" w14:textId="77777777" w:rsidTr="00151B42">
        <w:trPr>
          <w:trHeight w:val="328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3199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Eating a variety of foods is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B4B7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  <w:bookmarkStart w:id="0" w:name="_GoBack"/>
        <w:bookmarkEnd w:id="0"/>
      </w:tr>
      <w:tr w:rsidR="007613D2" w:rsidRPr="00544E91" w14:paraId="150E86E9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188C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 xml:space="preserve">Choosing a diet high in fat is good for one’s health.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8919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5AF5A3E7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51D0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Choosing a diet with a lot of staple foods [rice and rice products and wheat and wheat products] is not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891B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50490E98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BF9E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Consuming a lot of animal products daily (fish, poultry, eggs and lean meat) is good for one’s health</w:t>
            </w:r>
            <w:r w:rsidRPr="00544E91">
              <w:rPr>
                <w:rFonts w:hint="eastAsia"/>
                <w:color w:val="000000"/>
                <w:szCs w:val="21"/>
              </w:rPr>
              <w:t>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DD0C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2FF6D857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B32A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Reducing the amount of fatty meat and animal fat in the diet is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12D9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328DDAC2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3C5A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Consuming milk and dairy products is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0BC1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19ABDF60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10AF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 xml:space="preserve">Consuming beans and bean products is good for one’s health.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B2A3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770BF118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1647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Physical activities are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88AB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51EA1E5D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11EB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Sweaty sports or other intense physical activities are not good for one’s health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22EF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5B4E6C40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B339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The heavier one’s body is, the healthier he or she is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5896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1BAA0188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B388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Eating salty foods can cause hypertension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51E7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  <w:tr w:rsidR="007613D2" w:rsidRPr="00544E91" w14:paraId="1FDAFB25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868F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Refined grains (rice and wheat flour) contain more vitamins and materials than unrefined grains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1914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41987D69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7CFB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Lard is healthier than vegetable oils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680D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09CBD3C3" w14:textId="77777777" w:rsidTr="00E75B61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F1F3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Vegetables contain more starch than staple foods (rice or wheat flour)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B1BA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F</w:t>
            </w:r>
          </w:p>
        </w:tc>
      </w:tr>
      <w:tr w:rsidR="007613D2" w:rsidRPr="00544E91" w14:paraId="6B329AA7" w14:textId="77777777" w:rsidTr="00151B42">
        <w:trPr>
          <w:trHeight w:val="313"/>
        </w:trPr>
        <w:tc>
          <w:tcPr>
            <w:tcW w:w="82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7933D" w14:textId="77777777" w:rsidR="007613D2" w:rsidRPr="00544E91" w:rsidRDefault="007613D2" w:rsidP="00151B42">
            <w:pPr>
              <w:numPr>
                <w:ilvl w:val="0"/>
                <w:numId w:val="1"/>
              </w:numPr>
              <w:rPr>
                <w:color w:val="000000"/>
                <w:szCs w:val="21"/>
              </w:rPr>
            </w:pPr>
            <w:r w:rsidRPr="00544E91">
              <w:rPr>
                <w:color w:val="000000"/>
                <w:szCs w:val="21"/>
              </w:rPr>
              <w:t>Eggs and milk are the important sources of high-quality protein.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87C3A" w14:textId="77777777" w:rsidR="007613D2" w:rsidRPr="00544E91" w:rsidRDefault="007613D2" w:rsidP="00151B42">
            <w:pPr>
              <w:jc w:val="center"/>
              <w:rPr>
                <w:color w:val="000000"/>
                <w:szCs w:val="21"/>
              </w:rPr>
            </w:pPr>
            <w:r w:rsidRPr="00544E91">
              <w:rPr>
                <w:rFonts w:hint="eastAsia"/>
                <w:color w:val="000000"/>
                <w:szCs w:val="21"/>
              </w:rPr>
              <w:t>T</w:t>
            </w:r>
          </w:p>
        </w:tc>
      </w:tr>
    </w:tbl>
    <w:p w14:paraId="7FACD6E4" w14:textId="77777777" w:rsidR="00BC7BB4" w:rsidRDefault="00BC7BB4" w:rsidP="007613D2"/>
    <w:sectPr w:rsidR="00BC7BB4" w:rsidSect="007613D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E1B3A" w14:textId="77777777" w:rsidR="00771CE9" w:rsidRDefault="00771CE9" w:rsidP="007613D2">
      <w:r>
        <w:separator/>
      </w:r>
    </w:p>
  </w:endnote>
  <w:endnote w:type="continuationSeparator" w:id="0">
    <w:p w14:paraId="1DC877DC" w14:textId="77777777" w:rsidR="00771CE9" w:rsidRDefault="00771CE9" w:rsidP="0076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F13F5" w14:textId="77777777" w:rsidR="00771CE9" w:rsidRDefault="00771CE9" w:rsidP="007613D2">
      <w:r>
        <w:separator/>
      </w:r>
    </w:p>
  </w:footnote>
  <w:footnote w:type="continuationSeparator" w:id="0">
    <w:p w14:paraId="50973B7E" w14:textId="77777777" w:rsidR="00771CE9" w:rsidRDefault="00771CE9" w:rsidP="007613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F95902"/>
    <w:multiLevelType w:val="multilevel"/>
    <w:tmpl w:val="4BF9590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BB4"/>
    <w:rsid w:val="000A79AA"/>
    <w:rsid w:val="007613D2"/>
    <w:rsid w:val="00771CE9"/>
    <w:rsid w:val="009041ED"/>
    <w:rsid w:val="00A52724"/>
    <w:rsid w:val="00A77AB5"/>
    <w:rsid w:val="00BC7BB4"/>
    <w:rsid w:val="00CD349D"/>
    <w:rsid w:val="00E7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21494"/>
  <w15:chartTrackingRefBased/>
  <w15:docId w15:val="{3D825BAB-0453-4BED-B968-A565847F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13D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613D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1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13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13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ke</dc:creator>
  <cp:keywords/>
  <dc:description/>
  <cp:lastModifiedBy>jk</cp:lastModifiedBy>
  <cp:revision>6</cp:revision>
  <dcterms:created xsi:type="dcterms:W3CDTF">2023-03-31T12:43:00Z</dcterms:created>
  <dcterms:modified xsi:type="dcterms:W3CDTF">2023-04-12T09:28:00Z</dcterms:modified>
</cp:coreProperties>
</file>